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610AEC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GenBank accessions for PEDV S gen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>reference/detection sequence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875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1"/>
        <w:gridCol w:w="1731"/>
        <w:gridCol w:w="1569"/>
        <w:gridCol w:w="804"/>
        <w:gridCol w:w="1896"/>
        <w:gridCol w:w="1896"/>
      </w:tblGrid>
      <w:tr w14:paraId="210960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62F9DC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umber</w:t>
            </w:r>
          </w:p>
        </w:tc>
        <w:tc>
          <w:tcPr>
            <w:tcW w:w="173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1196BE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irus strain</w:t>
            </w:r>
          </w:p>
        </w:tc>
        <w:tc>
          <w:tcPr>
            <w:tcW w:w="156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24F2ED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cession no.</w:t>
            </w:r>
          </w:p>
        </w:tc>
        <w:tc>
          <w:tcPr>
            <w:tcW w:w="8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57D8A3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ime</w:t>
            </w:r>
          </w:p>
        </w:tc>
        <w:tc>
          <w:tcPr>
            <w:tcW w:w="189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35DDCC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action</w:t>
            </w:r>
          </w:p>
        </w:tc>
        <w:tc>
          <w:tcPr>
            <w:tcW w:w="189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21D698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urce</w:t>
            </w:r>
          </w:p>
        </w:tc>
      </w:tr>
      <w:tr w14:paraId="25CDC5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981828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48AEB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V777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7DCF1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F353511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E5F2C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7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1F85C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Belgium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7C3DA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1FCC9F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7E1985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BA9B8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M98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5F1DE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U937797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1A72A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9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A0C63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Kore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8073A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0758DD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34CAD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FCF62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M201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E5A13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KM887144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B2E2F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1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8C256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D366F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14EF3D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78F99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399FA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ttenuated DR1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8A86B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JQ023162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251D6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99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D2E871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Kore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5C4D8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72C13F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34C03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50256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H-M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839B2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KJ158152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D5AF9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1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66C4C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6898C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75B94B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C8CDA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56B9E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D-M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DCF89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X560761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C13F7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49167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6CA2A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616FC7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7A15DC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48176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Hbz2023-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8BBD8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808019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658FA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083CF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F5B29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409790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515816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C55BD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/001/2014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06A91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R01175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86017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F3276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ance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61C91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091A5D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7E37FE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E709F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Z-1/JPN/201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1922B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C06384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EAF88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DD63C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pan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06FCE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19BB10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5FC6DA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48FC1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H85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C48DA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J399978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4E22D0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AF339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30901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201C85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1DCAC9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84BE4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A/Iowa106/201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C7A5C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J645695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85715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BE6D6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4521D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679013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C130B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C3F7E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L29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720B3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U84799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5AA67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CF98C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DDF45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5D15A7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0B13F1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74DBF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R/L00719/2014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F6138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M645058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83E7A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73A4D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rmany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9A13C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2DB574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668B6F1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512E3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H201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C2612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C210145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74D07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5F31A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19CCB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489BEA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0F916A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3E2D4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/JX-2/201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9908C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J52609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48D62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0EA84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29FA8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57DD37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A1BDC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87150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D441C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F468754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3F7F2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34A3F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BABCB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3A8D73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1B2627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C0433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N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AD296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F468752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AC78B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187CA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6BA3F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0107F0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06A60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F9190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H2012/1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DECC6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U646831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A266D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9ADE8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4BB84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3D2B7C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01BD42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2B31D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J11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F364C1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X188454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C1EA3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4A29E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D144D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5D54F8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8F60D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070DC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SD2014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EA67D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X791060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4C12E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C7D38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5B383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04402A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78237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CF1FB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D-A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2E5D2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X112709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410CF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CA600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01A62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480B34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6FDE7E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FC6FA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/HNAY/2015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43204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R809885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CBB8A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8971C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1C3EA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39E030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2DE94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DACB2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DS2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4F2DD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H726371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9C20D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34122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9A82B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6FA6B6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02A006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EF77B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J-P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40AE3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K702008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3216A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8AE8C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CB0BA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GenBank</w:t>
            </w:r>
          </w:p>
        </w:tc>
      </w:tr>
      <w:tr w14:paraId="62C037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BEA04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1F068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Z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3165E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1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CB151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F1061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zhong,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13993C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6A7071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16B6C1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EC6F41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3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EC6EA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2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B3A73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68426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gd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BD0DE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5BA51E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1FD99B9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DF8C4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3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DBBB3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3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FB271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7D8D2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gd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2F8FC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3B4B70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B2BF7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9ED5A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8215D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4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F65FC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FA0C1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gd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42BEF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021066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F5E2A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C50AB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Y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A8D23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5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D2421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C5FF2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DC997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0B07D3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3E017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D2AC2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Z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3B0B7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E83D7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BA060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zho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091C4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55BDBD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E889F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7A123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Y23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DEFA4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7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9D76F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8FE9E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uangyuan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378E1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1B92E8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F0E43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F475F1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Y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048CB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8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28ECC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AB633D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uangyuan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C00CC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37B16A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77091B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97C9A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S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20CB5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799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D4356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FD154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shan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050BF7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2017CF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0BF409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D4879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Z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F699C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800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D195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0A3E8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zho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64389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372B3E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65DF2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31A57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Z24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E8067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09801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FD92A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2EB77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zho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8E4C2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7BA44D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0616CB2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5CE5F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S23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BCFC7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2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D21A2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08BA5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ishan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1AB4E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5A461E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7441FA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71AAE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S23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E4A04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27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AE3A0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18AAB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ishan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D97B3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2ABE1C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4E733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AEFBA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23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8847A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28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BE2BC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9775A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an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8E3F6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37037A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52B128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B73CF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240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492DE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29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FA914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B0591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anyang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B2D4B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05EB60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73917D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A89AD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9245A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0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4A6E8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B1395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ini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8BF81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2587C6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1BD991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A298A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24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8D050C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D60B5E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21F64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ini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30201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76C2DC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2DDBC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EFDAC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240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5BEF7A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801A9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573C1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ini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C5961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1F1988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196789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5572C8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C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DACCA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3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778FD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5B34B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ich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B5F6B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192943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42FE7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0A650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Y23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EDD58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4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370A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DFBA3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i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D65DC0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1C6735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5033F7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DF9D2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Y23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C11087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5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C1C8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52F75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i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7BAC7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4194B8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09C62D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AD3CB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Y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E8A32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C2A4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B100F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i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A9A7E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16D244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14DF4E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D6D3B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23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B715F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14337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0CF49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6F507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an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2730F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74C2F6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0C10C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E5E2C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Y24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753BC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26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822B7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4FA28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i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F4E95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62DC42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C9CB1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0121D4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G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F0B26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27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64E7F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0E0E8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igo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13F78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75B66F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B0ABE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5D420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2404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D43E2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28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BD7C3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E8F48E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an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C5BDD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00403E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3321F3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DD909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24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A528F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29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715BB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75D98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anyang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8F4CE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1C6035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6BB194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3D674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5B775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30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C240E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78CA7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ung'an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C0283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184375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563D3F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B9E9D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405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3E16E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31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651D5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D5409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gd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34791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3CDC58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2DF14C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D65BD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404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45CBF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32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5587B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8672D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gd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D6132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43EB79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4300DA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7B77C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402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F84F8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33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C6F2D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A76AB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gdu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ACDC3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65AAAF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shd w:val="clear" w:color="auto" w:fill="auto"/>
            <w:vAlign w:val="center"/>
          </w:tcPr>
          <w:p w14:paraId="51D907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17CCA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A2401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E1DC6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34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6AA52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03F83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a'an, Chin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9F517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 w14:paraId="0044A6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E9CE2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73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1FE7A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2401</w:t>
            </w:r>
          </w:p>
        </w:tc>
        <w:tc>
          <w:tcPr>
            <w:tcW w:w="15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D5D6C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V641635.1</w:t>
            </w:r>
            <w:bookmarkStart w:id="0" w:name="_GoBack"/>
            <w:bookmarkEnd w:id="0"/>
          </w:p>
        </w:tc>
        <w:tc>
          <w:tcPr>
            <w:tcW w:w="80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AEA50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189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E71AB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nchong, China</w:t>
            </w:r>
          </w:p>
        </w:tc>
        <w:tc>
          <w:tcPr>
            <w:tcW w:w="189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E6DAC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</w:tbl>
    <w:p w14:paraId="06D9FA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E91897"/>
    <w:rsid w:val="032E62F3"/>
    <w:rsid w:val="13FF0B4B"/>
    <w:rsid w:val="38E91897"/>
    <w:rsid w:val="3CE07FD1"/>
    <w:rsid w:val="493F4A37"/>
    <w:rsid w:val="57E83E62"/>
    <w:rsid w:val="6157347D"/>
    <w:rsid w:val="74B1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7</Words>
  <Characters>2347</Characters>
  <Lines>0</Lines>
  <Paragraphs>0</Paragraphs>
  <TotalTime>0</TotalTime>
  <ScaleCrop>false</ScaleCrop>
  <LinksUpToDate>false</LinksUpToDate>
  <CharactersWithSpaces>24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9:02:00Z</dcterms:created>
  <dc:creator>小鹿</dc:creator>
  <cp:lastModifiedBy>小鹿</cp:lastModifiedBy>
  <dcterms:modified xsi:type="dcterms:W3CDTF">2025-12-29T08:3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EF9DA5D133C418CAC4D16D34C12E0CB_11</vt:lpwstr>
  </property>
  <property fmtid="{D5CDD505-2E9C-101B-9397-08002B2CF9AE}" pid="4" name="KSOTemplateDocerSaveRecord">
    <vt:lpwstr>eyJoZGlkIjoiODZlOWEzZDEzNmM2ZmM5NmNiM2Y2ODUxYmEzM2NkMmUiLCJ1c2VySWQiOiI1NTk3NjA5NTUifQ==</vt:lpwstr>
  </property>
</Properties>
</file>